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B139C" w14:textId="4B3A022E" w:rsidR="00101482" w:rsidRPr="008C0CD1" w:rsidRDefault="008C0CD1" w:rsidP="00101482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8C0CD1"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="00474759">
        <w:rPr>
          <w:rFonts w:ascii="Times New Roman" w:hAnsi="Times New Roman" w:cs="Times New Roman"/>
          <w:b/>
          <w:bCs/>
          <w:sz w:val="36"/>
          <w:szCs w:val="36"/>
        </w:rPr>
        <w:t>3</w:t>
      </w:r>
      <w:r w:rsidRPr="008C0CD1">
        <w:rPr>
          <w:rFonts w:ascii="Times New Roman" w:hAnsi="Times New Roman" w:cs="Times New Roman"/>
          <w:b/>
          <w:bCs/>
          <w:sz w:val="36"/>
          <w:szCs w:val="36"/>
        </w:rPr>
        <w:t xml:space="preserve"> Table.</w:t>
      </w:r>
      <w:r w:rsidR="00101482" w:rsidRPr="008C0CD1">
        <w:rPr>
          <w:rFonts w:ascii="Times New Roman" w:hAnsi="Times New Roman" w:cs="Times New Roman"/>
          <w:b/>
          <w:bCs/>
          <w:sz w:val="36"/>
          <w:szCs w:val="36"/>
        </w:rPr>
        <w:t xml:space="preserve"> Outcome measures utilised in the included studies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435"/>
        <w:gridCol w:w="1369"/>
      </w:tblGrid>
      <w:tr w:rsidR="00C1498F" w:rsidRPr="00D60997" w14:paraId="5D4E221A" w14:textId="77777777" w:rsidTr="00101482">
        <w:trPr>
          <w:trHeight w:val="320"/>
        </w:trPr>
        <w:tc>
          <w:tcPr>
            <w:tcW w:w="2835" w:type="dxa"/>
            <w:vAlign w:val="center"/>
          </w:tcPr>
          <w:p w14:paraId="3BF389D4" w14:textId="79147C43" w:rsidR="00C1498F" w:rsidRPr="00D60997" w:rsidRDefault="00C1498F" w:rsidP="00C87915">
            <w:pPr>
              <w:tabs>
                <w:tab w:val="left" w:pos="-4"/>
                <w:tab w:val="left" w:pos="743"/>
              </w:tabs>
              <w:spacing w:line="360" w:lineRule="auto"/>
              <w:ind w:left="-10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type</w:t>
            </w:r>
          </w:p>
        </w:tc>
        <w:tc>
          <w:tcPr>
            <w:tcW w:w="5435" w:type="dxa"/>
            <w:vAlign w:val="center"/>
          </w:tcPr>
          <w:p w14:paraId="5379D269" w14:textId="372D1881" w:rsidR="00C1498F" w:rsidRPr="00D60997" w:rsidRDefault="00C1498F" w:rsidP="00101482">
            <w:pPr>
              <w:tabs>
                <w:tab w:val="left" w:pos="-4"/>
                <w:tab w:val="left" w:pos="743"/>
              </w:tabs>
              <w:spacing w:line="360" w:lineRule="auto"/>
              <w:ind w:left="-10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measure</w:t>
            </w:r>
          </w:p>
        </w:tc>
        <w:tc>
          <w:tcPr>
            <w:tcW w:w="1369" w:type="dxa"/>
            <w:noWrap/>
            <w:hideMark/>
          </w:tcPr>
          <w:p w14:paraId="0389ECCD" w14:textId="0B7E24CD" w:rsidR="00C1498F" w:rsidRPr="00D60997" w:rsidRDefault="00C1498F" w:rsidP="00101482">
            <w:pPr>
              <w:tabs>
                <w:tab w:val="left" w:pos="-4"/>
                <w:tab w:val="left" w:pos="743"/>
              </w:tabs>
              <w:spacing w:line="360" w:lineRule="auto"/>
              <w:ind w:left="-108" w:right="3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  <w:r w:rsidR="007C14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)</w:t>
            </w:r>
          </w:p>
        </w:tc>
      </w:tr>
      <w:tr w:rsidR="00C1498F" w:rsidRPr="00D60997" w14:paraId="07F26B89" w14:textId="77777777" w:rsidTr="00101482">
        <w:trPr>
          <w:trHeight w:val="320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592AFB8D" w14:textId="59CD6F7B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5435" w:type="dxa"/>
            <w:tcBorders>
              <w:bottom w:val="nil"/>
            </w:tcBorders>
            <w:noWrap/>
            <w:hideMark/>
          </w:tcPr>
          <w:p w14:paraId="197F310A" w14:textId="44ACDC1F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Pittsburgh Sleep Quality Index (PSQI)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9" w:type="dxa"/>
            <w:tcBorders>
              <w:bottom w:val="nil"/>
            </w:tcBorders>
            <w:noWrap/>
            <w:hideMark/>
          </w:tcPr>
          <w:p w14:paraId="3F890E32" w14:textId="77777777" w:rsidR="0038374E" w:rsidRPr="00D60997" w:rsidRDefault="0038374E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1498F" w:rsidRPr="00D60997" w14:paraId="2DD6D2EE" w14:textId="77777777" w:rsidTr="00101482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</w:tcPr>
          <w:p w14:paraId="042A9FD3" w14:textId="77777777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7A14124D" w14:textId="59EF4A12" w:rsidR="0038374E" w:rsidRPr="00E21BC1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Epworth Sleepiness Scale (ESS)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noWrap/>
            <w:hideMark/>
          </w:tcPr>
          <w:p w14:paraId="6F0F0244" w14:textId="77777777" w:rsidR="0038374E" w:rsidRPr="00D60997" w:rsidRDefault="0038374E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1498F" w:rsidRPr="00D60997" w14:paraId="6EFF3B22" w14:textId="77777777" w:rsidTr="00101482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</w:tcPr>
          <w:p w14:paraId="6DA433FA" w14:textId="77777777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2566C16A" w14:textId="3B1C9BEF" w:rsidR="0038374E" w:rsidRPr="00E21BC1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E21BC1">
              <w:rPr>
                <w:rFonts w:ascii="Times New Roman" w:hAnsi="Times New Roman" w:cs="Times New Roman"/>
                <w:sz w:val="20"/>
                <w:szCs w:val="20"/>
              </w:rPr>
              <w:t>Electroencephalogram (EEG)</w:t>
            </w:r>
            <w:proofErr w:type="spellStart"/>
            <w:proofErr w:type="gramStart"/>
            <w:r w:rsidR="00E21BC1" w:rsidRP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noWrap/>
            <w:hideMark/>
          </w:tcPr>
          <w:p w14:paraId="7216C7E3" w14:textId="77777777" w:rsidR="0038374E" w:rsidRPr="00D60997" w:rsidRDefault="0038374E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1498F" w:rsidRPr="00D60997" w14:paraId="65F81B0D" w14:textId="77777777" w:rsidTr="00101482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</w:tcPr>
          <w:p w14:paraId="26FFB432" w14:textId="77777777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0DC5B791" w14:textId="6D31B528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Self-reported sleepiness, fatigue, and moo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noWrap/>
            <w:hideMark/>
          </w:tcPr>
          <w:p w14:paraId="751FF49D" w14:textId="77777777" w:rsidR="0038374E" w:rsidRPr="00D60997" w:rsidRDefault="0038374E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1498F" w:rsidRPr="00D60997" w14:paraId="5AF77A08" w14:textId="77777777" w:rsidTr="00101482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</w:tcPr>
          <w:p w14:paraId="281B1032" w14:textId="77777777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7A32B0D7" w14:textId="20BE224D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Insomnia Severity Scale (ISI)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noWrap/>
            <w:hideMark/>
          </w:tcPr>
          <w:p w14:paraId="05B71042" w14:textId="77777777" w:rsidR="0038374E" w:rsidRPr="00D60997" w:rsidRDefault="0038374E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1498F" w:rsidRPr="00D60997" w14:paraId="4C5E9327" w14:textId="77777777" w:rsidTr="00101482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</w:tcPr>
          <w:p w14:paraId="594F3C8F" w14:textId="77777777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63117EBD" w14:textId="046127BC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Leeds Sleep Evaluation Questionnaire (LSEQ)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noWrap/>
            <w:hideMark/>
          </w:tcPr>
          <w:p w14:paraId="3137FFD6" w14:textId="77777777" w:rsidR="0038374E" w:rsidRPr="00D60997" w:rsidRDefault="0038374E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1498F" w:rsidRPr="00D60997" w14:paraId="7D6888E0" w14:textId="77777777" w:rsidTr="00101482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</w:tcPr>
          <w:p w14:paraId="712C2CB9" w14:textId="77777777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634013E9" w14:textId="62761A9C" w:rsidR="0038374E" w:rsidRPr="00E21BC1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E21BC1">
              <w:rPr>
                <w:rFonts w:ascii="Times New Roman" w:hAnsi="Times New Roman" w:cs="Times New Roman"/>
                <w:sz w:val="20"/>
                <w:szCs w:val="20"/>
              </w:rPr>
              <w:t>Psychomotor Vigilance Test (PVT-</w:t>
            </w:r>
            <w:proofErr w:type="gramStart"/>
            <w:r w:rsidRPr="00E21BC1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  <w:proofErr w:type="spellStart"/>
            <w:r w:rsidR="00E21BC1" w:rsidRP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="00E21BC1" w:rsidRP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noWrap/>
            <w:hideMark/>
          </w:tcPr>
          <w:p w14:paraId="2C48BC32" w14:textId="77777777" w:rsidR="0038374E" w:rsidRPr="00D60997" w:rsidRDefault="0038374E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1498F" w:rsidRPr="00D60997" w14:paraId="1842CE39" w14:textId="77777777" w:rsidTr="00101482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</w:tcPr>
          <w:p w14:paraId="4E3269CA" w14:textId="77777777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2E57FADA" w14:textId="46BCA5D3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Self-reported nap timing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noWrap/>
            <w:hideMark/>
          </w:tcPr>
          <w:p w14:paraId="003F523E" w14:textId="77777777" w:rsidR="0038374E" w:rsidRPr="00D60997" w:rsidRDefault="0038374E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1498F" w:rsidRPr="00D60997" w14:paraId="67A053A6" w14:textId="77777777" w:rsidTr="00101482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</w:tcPr>
          <w:p w14:paraId="57670E5D" w14:textId="77777777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55EE0EF0" w14:textId="7F1157ED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Sleep diar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noWrap/>
            <w:hideMark/>
          </w:tcPr>
          <w:p w14:paraId="28BFF82B" w14:textId="77777777" w:rsidR="0038374E" w:rsidRPr="00D60997" w:rsidRDefault="0038374E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1498F" w:rsidRPr="00D60997" w14:paraId="745F421E" w14:textId="77777777" w:rsidTr="00101482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</w:tcPr>
          <w:p w14:paraId="19345DEA" w14:textId="77777777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0CB5F2D5" w14:textId="3616863F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Sleep Hygiene Index (SHI)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noWrap/>
            <w:hideMark/>
          </w:tcPr>
          <w:p w14:paraId="3B317B98" w14:textId="77777777" w:rsidR="0038374E" w:rsidRPr="00D60997" w:rsidRDefault="0038374E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87915" w:rsidRPr="00D60997" w14:paraId="1617EAD7" w14:textId="77777777" w:rsidTr="00101482">
        <w:trPr>
          <w:trHeight w:val="320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60A6DE4C" w14:textId="77777777" w:rsidR="00C87915" w:rsidRPr="00D60997" w:rsidRDefault="00C87915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7CAAFAF9" w14:textId="00607234" w:rsidR="00C87915" w:rsidRPr="00E21BC1" w:rsidRDefault="00C87915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E21BC1">
              <w:rPr>
                <w:rFonts w:ascii="Times New Roman" w:hAnsi="Times New Roman" w:cs="Times New Roman"/>
                <w:sz w:val="20"/>
                <w:szCs w:val="20"/>
              </w:rPr>
              <w:t xml:space="preserve">Wrist </w:t>
            </w:r>
            <w:proofErr w:type="spellStart"/>
            <w:proofErr w:type="gramStart"/>
            <w:r w:rsidRPr="00E21BC1">
              <w:rPr>
                <w:rFonts w:ascii="Times New Roman" w:hAnsi="Times New Roman" w:cs="Times New Roman"/>
                <w:sz w:val="20"/>
                <w:szCs w:val="20"/>
              </w:rPr>
              <w:t>actigraphy</w:t>
            </w:r>
            <w:r w:rsidR="00E21BC1" w:rsidRP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466B1BD7" w14:textId="309E6CCC" w:rsidR="00C87915" w:rsidRPr="00D60997" w:rsidRDefault="00D60997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1498F" w:rsidRPr="00D60997" w14:paraId="50FDDEE4" w14:textId="77777777" w:rsidTr="00101482">
        <w:trPr>
          <w:trHeight w:val="320"/>
        </w:trPr>
        <w:tc>
          <w:tcPr>
            <w:tcW w:w="2835" w:type="dxa"/>
            <w:tcBorders>
              <w:top w:val="single" w:sz="4" w:space="0" w:color="auto"/>
              <w:bottom w:val="nil"/>
              <w:right w:val="nil"/>
            </w:tcBorders>
          </w:tcPr>
          <w:p w14:paraId="41E47182" w14:textId="1CB7399E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Depression, anxiety</w:t>
            </w:r>
            <w:r w:rsidR="00C1498F" w:rsidRPr="00D6099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 xml:space="preserve"> and stress</w:t>
            </w:r>
          </w:p>
        </w:tc>
        <w:tc>
          <w:tcPr>
            <w:tcW w:w="54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7C3328" w14:textId="1785F85A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Beck Anxiety Inventory (BAI)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30C3576E" w14:textId="77777777" w:rsidR="0038374E" w:rsidRPr="00D60997" w:rsidRDefault="0038374E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1498F" w:rsidRPr="00D60997" w14:paraId="7667B76C" w14:textId="77777777" w:rsidTr="00101482">
        <w:trPr>
          <w:trHeight w:val="320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987BC46" w14:textId="77777777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F4FDE" w14:textId="3ED166E2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Depression Anxiety and Stress Scale (DASS-</w:t>
            </w:r>
            <w:proofErr w:type="gramStart"/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21)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noWrap/>
            <w:hideMark/>
          </w:tcPr>
          <w:p w14:paraId="7627F826" w14:textId="77777777" w:rsidR="0038374E" w:rsidRPr="00D60997" w:rsidRDefault="0038374E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1498F" w:rsidRPr="00D60997" w14:paraId="1007551E" w14:textId="77777777" w:rsidTr="00101482">
        <w:trPr>
          <w:trHeight w:val="320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0ED77FDF" w14:textId="77777777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4A08D" w14:textId="274EA332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Elkin/Alken Stress Symptom Sc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noWrap/>
            <w:hideMark/>
          </w:tcPr>
          <w:p w14:paraId="5ABFED81" w14:textId="77777777" w:rsidR="0038374E" w:rsidRPr="00D60997" w:rsidRDefault="0038374E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1498F" w:rsidRPr="00D60997" w14:paraId="2E0E566A" w14:textId="77777777" w:rsidTr="00101482">
        <w:trPr>
          <w:trHeight w:val="320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4D703BE" w14:textId="77777777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91EEB" w14:textId="7C514528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Expanded Nurses Stress Scale (ENSS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noWrap/>
            <w:hideMark/>
          </w:tcPr>
          <w:p w14:paraId="6A03C7A1" w14:textId="77777777" w:rsidR="0038374E" w:rsidRPr="00D60997" w:rsidRDefault="0038374E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1498F" w:rsidRPr="00D60997" w14:paraId="59F780DE" w14:textId="77777777" w:rsidTr="00101482">
        <w:trPr>
          <w:trHeight w:val="320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F828059" w14:textId="77777777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26448" w14:textId="55D2B73A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Generalized Anxiety Disorder questionnaire (GAD-</w:t>
            </w:r>
            <w:proofErr w:type="gramStart"/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noWrap/>
            <w:hideMark/>
          </w:tcPr>
          <w:p w14:paraId="57EDD454" w14:textId="77777777" w:rsidR="0038374E" w:rsidRPr="00D60997" w:rsidRDefault="0038374E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1498F" w:rsidRPr="00D60997" w14:paraId="3CB2EB3D" w14:textId="77777777" w:rsidTr="00101482">
        <w:trPr>
          <w:trHeight w:val="320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09B67BCD" w14:textId="77777777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7A323" w14:textId="0C829C65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Hospital Stress Scale (HSS-3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noWrap/>
            <w:hideMark/>
          </w:tcPr>
          <w:p w14:paraId="30DA2B11" w14:textId="77777777" w:rsidR="0038374E" w:rsidRPr="00D60997" w:rsidRDefault="0038374E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1498F" w:rsidRPr="00D60997" w14:paraId="4557AEED" w14:textId="77777777" w:rsidTr="00101482">
        <w:trPr>
          <w:trHeight w:val="320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0BEE56EF" w14:textId="77777777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7689D" w14:textId="48806134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Occupational Stress Inventory (OSIPOW)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noWrap/>
            <w:hideMark/>
          </w:tcPr>
          <w:p w14:paraId="4C7526A0" w14:textId="77777777" w:rsidR="0038374E" w:rsidRPr="00D60997" w:rsidRDefault="0038374E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1498F" w:rsidRPr="00D60997" w14:paraId="4B536416" w14:textId="77777777" w:rsidTr="00101482">
        <w:trPr>
          <w:trHeight w:val="320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EDBE150" w14:textId="77777777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B752F" w14:textId="0C0F7822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PTSD checklist for DSM-5 (PCL-</w:t>
            </w:r>
            <w:proofErr w:type="gramStart"/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noWrap/>
            <w:hideMark/>
          </w:tcPr>
          <w:p w14:paraId="246B817D" w14:textId="77777777" w:rsidR="0038374E" w:rsidRPr="00D60997" w:rsidRDefault="0038374E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1498F" w:rsidRPr="00D60997" w14:paraId="3B794087" w14:textId="77777777" w:rsidTr="00101482">
        <w:trPr>
          <w:trHeight w:val="320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6C19CBA" w14:textId="77777777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38B5D" w14:textId="315103E7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Stress Response Inventory (SRI)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noWrap/>
            <w:hideMark/>
          </w:tcPr>
          <w:p w14:paraId="297653CA" w14:textId="77777777" w:rsidR="0038374E" w:rsidRPr="00D60997" w:rsidRDefault="0038374E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1482" w:rsidRPr="00D60997" w14:paraId="50BB534D" w14:textId="77777777" w:rsidTr="00101482">
        <w:trPr>
          <w:trHeight w:val="320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06CF5BD8" w14:textId="77777777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D5435" w14:textId="6ED660EB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Symptom Checklist-90-Revised (SCL-90-</w:t>
            </w:r>
            <w:proofErr w:type="gramStart"/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R)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noWrap/>
            <w:hideMark/>
          </w:tcPr>
          <w:p w14:paraId="558454F0" w14:textId="77777777" w:rsidR="0038374E" w:rsidRPr="00D60997" w:rsidRDefault="0038374E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1482" w:rsidRPr="00D60997" w14:paraId="612D2812" w14:textId="77777777" w:rsidTr="00101482">
        <w:trPr>
          <w:trHeight w:val="680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020D7352" w14:textId="77777777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bottom w:val="single" w:sz="4" w:space="0" w:color="auto"/>
            </w:tcBorders>
            <w:hideMark/>
          </w:tcPr>
          <w:p w14:paraId="3D77A231" w14:textId="06A47984" w:rsidR="00D60997" w:rsidRPr="00D60997" w:rsidRDefault="0038374E" w:rsidP="00D60997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D60997">
              <w:rPr>
                <w:rFonts w:ascii="Times New Roman" w:hAnsi="Times New Roman" w:cs="Times New Roman"/>
                <w:sz w:val="20"/>
                <w:szCs w:val="20"/>
              </w:rPr>
              <w:t xml:space="preserve"> for Epidemiological Studies Depression</w:t>
            </w:r>
            <w:r w:rsidRPr="00D60997">
              <w:rPr>
                <w:rFonts w:ascii="Times New Roman" w:hAnsi="Times New Roman" w:cs="Times New Roman"/>
                <w:sz w:val="20"/>
                <w:szCs w:val="20"/>
              </w:rPr>
              <w:br/>
              <w:t>Scale - Korean version (K-CES-</w:t>
            </w:r>
            <w:proofErr w:type="gramStart"/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D)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95F6E3" w14:textId="77777777" w:rsidR="0038374E" w:rsidRPr="00D60997" w:rsidRDefault="0038374E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1482" w:rsidRPr="00D60997" w14:paraId="74F9C260" w14:textId="77777777" w:rsidTr="00101482">
        <w:trPr>
          <w:trHeight w:val="320"/>
        </w:trPr>
        <w:tc>
          <w:tcPr>
            <w:tcW w:w="2835" w:type="dxa"/>
            <w:tcBorders>
              <w:top w:val="single" w:sz="4" w:space="0" w:color="auto"/>
              <w:bottom w:val="nil"/>
              <w:right w:val="nil"/>
            </w:tcBorders>
          </w:tcPr>
          <w:p w14:paraId="7D6EF60F" w14:textId="65E31B1D" w:rsidR="0038374E" w:rsidRPr="00D60997" w:rsidRDefault="00C1498F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Resilience, coping, and burnout</w:t>
            </w:r>
          </w:p>
        </w:tc>
        <w:tc>
          <w:tcPr>
            <w:tcW w:w="54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6730EE" w14:textId="01111021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Emergency Medical Services Resilience Scale (EMSRS)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3DCCCDA3" w14:textId="77777777" w:rsidR="0038374E" w:rsidRPr="00D60997" w:rsidRDefault="0038374E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1482" w:rsidRPr="00D60997" w14:paraId="16E38208" w14:textId="77777777" w:rsidTr="00101482">
        <w:trPr>
          <w:trHeight w:val="320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43CE7A0" w14:textId="77777777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2C6C0" w14:textId="09C26107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Emotional Approach Coping Scale (EACS)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noWrap/>
            <w:hideMark/>
          </w:tcPr>
          <w:p w14:paraId="7BAF808C" w14:textId="77777777" w:rsidR="0038374E" w:rsidRPr="00D60997" w:rsidRDefault="0038374E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1482" w:rsidRPr="00D60997" w14:paraId="61AC45C5" w14:textId="77777777" w:rsidTr="00101482">
        <w:trPr>
          <w:trHeight w:val="320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E612805" w14:textId="77777777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03A75" w14:textId="365F86C7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Maslach Burnout Inventory (MBI)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noWrap/>
            <w:hideMark/>
          </w:tcPr>
          <w:p w14:paraId="70CF7444" w14:textId="77777777" w:rsidR="0038374E" w:rsidRPr="00D60997" w:rsidRDefault="0038374E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1482" w:rsidRPr="00D60997" w14:paraId="71255611" w14:textId="77777777" w:rsidTr="00101482">
        <w:trPr>
          <w:trHeight w:val="320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C2ECF78" w14:textId="77777777" w:rsidR="00C1498F" w:rsidRPr="00D60997" w:rsidRDefault="00C1498F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A09D2" w14:textId="7048DD52" w:rsidR="00C1498F" w:rsidRPr="00D60997" w:rsidRDefault="00C1498F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Multidimensional Scale of Perceived Social Support (MPSS)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noWrap/>
            <w:hideMark/>
          </w:tcPr>
          <w:p w14:paraId="59B78991" w14:textId="77777777" w:rsidR="00C1498F" w:rsidRPr="00D60997" w:rsidRDefault="00C1498F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1482" w:rsidRPr="00D60997" w14:paraId="1C60D52D" w14:textId="77777777" w:rsidTr="00101482">
        <w:trPr>
          <w:trHeight w:val="320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D96B211" w14:textId="77777777" w:rsidR="00C1498F" w:rsidRPr="00D60997" w:rsidRDefault="00C1498F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A11F6" w14:textId="77777777" w:rsidR="00C1498F" w:rsidRPr="00D60997" w:rsidRDefault="00C1498F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Peer support crisis questionnair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noWrap/>
            <w:hideMark/>
          </w:tcPr>
          <w:p w14:paraId="43CFF7C3" w14:textId="77777777" w:rsidR="00C1498F" w:rsidRPr="00D60997" w:rsidRDefault="00C1498F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1482" w:rsidRPr="00D60997" w14:paraId="10274511" w14:textId="77777777" w:rsidTr="00101482">
        <w:trPr>
          <w:trHeight w:val="320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0E4D878" w14:textId="77777777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D7427" w14:textId="3A948F43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Resilience Scale (RS)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noWrap/>
            <w:hideMark/>
          </w:tcPr>
          <w:p w14:paraId="1E5DD0FD" w14:textId="77777777" w:rsidR="0038374E" w:rsidRPr="00D60997" w:rsidRDefault="0038374E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1482" w:rsidRPr="00D60997" w14:paraId="6132769B" w14:textId="77777777" w:rsidTr="00101482">
        <w:trPr>
          <w:trHeight w:val="320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9D1F91A" w14:textId="77777777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157C5" w14:textId="08B59EAA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Resilience Scale for Adults (RSA)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noWrap/>
            <w:hideMark/>
          </w:tcPr>
          <w:p w14:paraId="5BE0FC0D" w14:textId="77777777" w:rsidR="0038374E" w:rsidRPr="00D60997" w:rsidRDefault="0038374E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1482" w:rsidRPr="00D60997" w14:paraId="7A9317B8" w14:textId="77777777" w:rsidTr="00101482">
        <w:trPr>
          <w:trHeight w:val="320"/>
        </w:trPr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</w:tcPr>
          <w:p w14:paraId="2C80D9FB" w14:textId="77777777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FD0A1F" w14:textId="61AE9A9C" w:rsidR="0038374E" w:rsidRPr="00E21BC1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Ways of Coping (WOC)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717A4417" w14:textId="77777777" w:rsidR="0038374E" w:rsidRPr="00D60997" w:rsidRDefault="0038374E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60997" w:rsidRPr="00D60997" w14:paraId="3326ABCD" w14:textId="77777777" w:rsidTr="00101482">
        <w:trPr>
          <w:trHeight w:val="320"/>
        </w:trPr>
        <w:tc>
          <w:tcPr>
            <w:tcW w:w="2835" w:type="dxa"/>
            <w:tcBorders>
              <w:top w:val="single" w:sz="4" w:space="0" w:color="auto"/>
              <w:bottom w:val="nil"/>
              <w:right w:val="nil"/>
            </w:tcBorders>
          </w:tcPr>
          <w:p w14:paraId="143C91AD" w14:textId="5248E907" w:rsidR="00D60997" w:rsidRPr="00D60997" w:rsidRDefault="00D60997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titudes and behaviours</w:t>
            </w:r>
          </w:p>
        </w:tc>
        <w:tc>
          <w:tcPr>
            <w:tcW w:w="54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2AD60BA" w14:textId="540A1C62" w:rsidR="00D60997" w:rsidRPr="00E21BC1" w:rsidRDefault="00D60997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Schedule Attitudes Survey (SAS)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</w:tcBorders>
            <w:noWrap/>
          </w:tcPr>
          <w:p w14:paraId="0064B955" w14:textId="38CD314F" w:rsidR="00D60997" w:rsidRPr="00D60997" w:rsidRDefault="00D60997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01482" w:rsidRPr="00D60997" w14:paraId="0E4CF616" w14:textId="77777777" w:rsidTr="00101482">
        <w:trPr>
          <w:trHeight w:val="320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F1C5A00" w14:textId="52208277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1E74D" w14:textId="2A7AB770" w:rsidR="0038374E" w:rsidRPr="00E21BC1" w:rsidRDefault="00C1498F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Attitudes Toward Emotional Expression scale (AEE)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noWrap/>
            <w:hideMark/>
          </w:tcPr>
          <w:p w14:paraId="7C135FBE" w14:textId="538DDD20" w:rsidR="0038374E" w:rsidRPr="00D60997" w:rsidRDefault="00C1498F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1482" w:rsidRPr="00D60997" w14:paraId="3E5E31FF" w14:textId="77777777" w:rsidTr="00101482">
        <w:trPr>
          <w:trHeight w:val="320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CA7FC0D" w14:textId="77777777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9596C" w14:textId="3C674B8E" w:rsidR="0038374E" w:rsidRPr="00E21BC1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EMS Safety Attitudes Questionnaire (EMS-</w:t>
            </w:r>
            <w:proofErr w:type="gramStart"/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SAQ)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noWrap/>
            <w:hideMark/>
          </w:tcPr>
          <w:p w14:paraId="65385D3F" w14:textId="77777777" w:rsidR="0038374E" w:rsidRPr="00D60997" w:rsidRDefault="0038374E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1482" w:rsidRPr="00D60997" w14:paraId="23211690" w14:textId="77777777" w:rsidTr="00101482">
        <w:trPr>
          <w:trHeight w:val="320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EE4E3AB" w14:textId="77777777" w:rsidR="0038374E" w:rsidRPr="00D60997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B169A" w14:textId="3E7B1C19" w:rsidR="0038374E" w:rsidRPr="00E21BC1" w:rsidRDefault="0038374E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General Help Seeking Questionnaire (GHSQ)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noWrap/>
            <w:hideMark/>
          </w:tcPr>
          <w:p w14:paraId="5C1EC2B9" w14:textId="77777777" w:rsidR="0038374E" w:rsidRPr="00D60997" w:rsidRDefault="0038374E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87915" w:rsidRPr="00D60997" w14:paraId="7CECB41A" w14:textId="77777777" w:rsidTr="00101482">
        <w:trPr>
          <w:trHeight w:val="320"/>
        </w:trPr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</w:tcPr>
          <w:p w14:paraId="0BBBBDAC" w14:textId="77777777" w:rsidR="00C1498F" w:rsidRPr="00D60997" w:rsidRDefault="00C1498F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682B21" w14:textId="13A59DC3" w:rsidR="00C1498F" w:rsidRPr="00D60997" w:rsidRDefault="00C1498F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Sleepiness Fatigue &amp; Alertness Behaviour Survey (SFAB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034B5AF2" w14:textId="53A1EFD8" w:rsidR="00C1498F" w:rsidRPr="00D60997" w:rsidRDefault="00C1498F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1482" w:rsidRPr="00D60997" w14:paraId="290FFDE9" w14:textId="77777777" w:rsidTr="0010148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3A8CD37E" w14:textId="3F507848" w:rsidR="00C87915" w:rsidRPr="00D60997" w:rsidRDefault="00C87915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Emotion and quality of life</w:t>
            </w:r>
          </w:p>
        </w:tc>
        <w:tc>
          <w:tcPr>
            <w:tcW w:w="5435" w:type="dxa"/>
            <w:tcBorders>
              <w:left w:val="nil"/>
              <w:bottom w:val="nil"/>
              <w:right w:val="nil"/>
            </w:tcBorders>
            <w:noWrap/>
          </w:tcPr>
          <w:p w14:paraId="479A6216" w14:textId="7E29237F" w:rsidR="00C87915" w:rsidRPr="00E21BC1" w:rsidRDefault="00C87915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Brief Emotional Experience Scale (BEES)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noWrap/>
          </w:tcPr>
          <w:p w14:paraId="08B1D39E" w14:textId="1405F880" w:rsidR="00C87915" w:rsidRPr="00D60997" w:rsidRDefault="00C87915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87915" w:rsidRPr="00D60997" w14:paraId="29659D17" w14:textId="77777777" w:rsidTr="0010148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1FE8DE" w14:textId="0D234969" w:rsidR="00C1498F" w:rsidRPr="00D60997" w:rsidRDefault="00C1498F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57793" w14:textId="11EC3FFD" w:rsidR="00C1498F" w:rsidRPr="00E21BC1" w:rsidRDefault="00C1498F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Emotional Expressivity Scale (EES)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8FD98" w14:textId="77777777" w:rsidR="00C1498F" w:rsidRPr="00D60997" w:rsidRDefault="00C1498F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1482" w:rsidRPr="00D60997" w14:paraId="0FB0AED8" w14:textId="77777777" w:rsidTr="0010148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F9F599" w14:textId="77777777" w:rsidR="00C87915" w:rsidRPr="00D60997" w:rsidRDefault="00C87915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4FA08F" w14:textId="05E1CD9B" w:rsidR="00C87915" w:rsidRPr="00E21BC1" w:rsidRDefault="00C87915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Fear of COVID-19 Scale (CP19-</w:t>
            </w:r>
            <w:proofErr w:type="gramStart"/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S)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CF6DB5" w14:textId="0FE3763E" w:rsidR="00C87915" w:rsidRPr="00D60997" w:rsidRDefault="00C87915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1482" w:rsidRPr="00D60997" w14:paraId="54FBFA80" w14:textId="77777777" w:rsidTr="0010148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11412" w14:textId="77777777" w:rsidR="00C87915" w:rsidRPr="00D60997" w:rsidRDefault="00C87915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61BB088" w14:textId="67362FE2" w:rsidR="00C87915" w:rsidRPr="00D60997" w:rsidRDefault="00C87915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Professional Quality of Life (</w:t>
            </w:r>
            <w:proofErr w:type="spellStart"/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ProQOL</w:t>
            </w:r>
            <w:proofErr w:type="spellEnd"/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F5041DF" w14:textId="243BF3E7" w:rsidR="00C87915" w:rsidRPr="00D60997" w:rsidRDefault="00C87915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1482" w:rsidRPr="00D60997" w14:paraId="43867F56" w14:textId="77777777" w:rsidTr="0010148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B3012" w14:textId="5E3EAFFE" w:rsidR="00C87915" w:rsidRPr="00D60997" w:rsidRDefault="00C87915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54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C002B81" w14:textId="71C9D67B" w:rsidR="00C87915" w:rsidRPr="00D60997" w:rsidRDefault="00C87915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Chalder Fatigue Questionnaire (CFQ)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D91F590" w14:textId="787978BC" w:rsidR="00C87915" w:rsidRPr="00D60997" w:rsidRDefault="00C87915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01482" w:rsidRPr="00D60997" w14:paraId="6459F083" w14:textId="77777777" w:rsidTr="0010148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855DFB" w14:textId="77777777" w:rsidR="00C87915" w:rsidRPr="00D60997" w:rsidRDefault="00C87915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732EF0" w14:textId="2C667601" w:rsidR="00C87915" w:rsidRPr="00D60997" w:rsidRDefault="00C87915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Fatigue Severity Scale (FSS)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DC9556" w14:textId="6719CF10" w:rsidR="00C87915" w:rsidRPr="00D60997" w:rsidRDefault="00C87915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01482" w:rsidRPr="00D60997" w14:paraId="547CCB5E" w14:textId="77777777" w:rsidTr="0010148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0855D1" w14:textId="77777777" w:rsidR="00C87915" w:rsidRPr="00D60997" w:rsidRDefault="00C87915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D11CCD" w14:textId="4CB33E2A" w:rsidR="00C87915" w:rsidRPr="00E21BC1" w:rsidRDefault="00C87915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Occupational Fatigue Exhaustion Recovery scale (OFER)</w:t>
            </w:r>
            <w:r w:rsidR="00E21B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4AB133" w14:textId="642981EF" w:rsidR="00C87915" w:rsidRPr="00D60997" w:rsidRDefault="00C87915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01482" w:rsidRPr="00D60997" w14:paraId="0B61566B" w14:textId="77777777" w:rsidTr="0010148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3AC92871" w14:textId="77777777" w:rsidR="00C87915" w:rsidRPr="00D60997" w:rsidRDefault="00C87915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5" w:type="dxa"/>
            <w:tcBorders>
              <w:top w:val="nil"/>
              <w:left w:val="nil"/>
              <w:right w:val="nil"/>
            </w:tcBorders>
            <w:noWrap/>
          </w:tcPr>
          <w:p w14:paraId="52214308" w14:textId="4CCA1ED8" w:rsidR="00C87915" w:rsidRPr="00D60997" w:rsidRDefault="00C87915" w:rsidP="00C87915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Subjective fatigue questionnaire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noWrap/>
          </w:tcPr>
          <w:p w14:paraId="61155B6D" w14:textId="276AA7F6" w:rsidR="00C87915" w:rsidRPr="00D60997" w:rsidRDefault="00C87915" w:rsidP="00101482">
            <w:pPr>
              <w:tabs>
                <w:tab w:val="left" w:pos="-4"/>
                <w:tab w:val="left" w:pos="743"/>
              </w:tabs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609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3323A81E" w14:textId="3B5FD161" w:rsidR="003E4F81" w:rsidRPr="0038374E" w:rsidRDefault="00E21BC1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="00CE3AB3">
        <w:rPr>
          <w:rFonts w:ascii="Times New Roman" w:hAnsi="Times New Roman" w:cs="Times New Roman"/>
          <w:sz w:val="22"/>
          <w:szCs w:val="22"/>
        </w:rPr>
        <w:t>Validated</w:t>
      </w:r>
      <w:proofErr w:type="spellEnd"/>
      <w:r w:rsidR="00C87915">
        <w:rPr>
          <w:rFonts w:ascii="Times New Roman" w:hAnsi="Times New Roman" w:cs="Times New Roman"/>
          <w:sz w:val="22"/>
          <w:szCs w:val="22"/>
        </w:rPr>
        <w:t xml:space="preserve"> scale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>
        <w:rPr>
          <w:rFonts w:ascii="Times New Roman" w:hAnsi="Times New Roman" w:cs="Times New Roman"/>
          <w:sz w:val="22"/>
          <w:szCs w:val="22"/>
        </w:rPr>
        <w:t>O</w:t>
      </w:r>
      <w:r w:rsidR="00D60997">
        <w:rPr>
          <w:rFonts w:ascii="Times New Roman" w:hAnsi="Times New Roman" w:cs="Times New Roman"/>
          <w:sz w:val="22"/>
          <w:szCs w:val="22"/>
        </w:rPr>
        <w:t>bjective</w:t>
      </w:r>
      <w:proofErr w:type="spellEnd"/>
      <w:r w:rsidR="00D60997">
        <w:rPr>
          <w:rFonts w:ascii="Times New Roman" w:hAnsi="Times New Roman" w:cs="Times New Roman"/>
          <w:sz w:val="22"/>
          <w:szCs w:val="22"/>
        </w:rPr>
        <w:t xml:space="preserve"> measure</w:t>
      </w:r>
      <w:r w:rsidR="00CE3AB3">
        <w:rPr>
          <w:rFonts w:ascii="Times New Roman" w:hAnsi="Times New Roman" w:cs="Times New Roman"/>
          <w:sz w:val="22"/>
          <w:szCs w:val="22"/>
        </w:rPr>
        <w:t>.</w:t>
      </w:r>
    </w:p>
    <w:sectPr w:rsidR="003E4F81" w:rsidRPr="0038374E" w:rsidSect="00AC59D6">
      <w:pgSz w:w="11900" w:h="16840"/>
      <w:pgMar w:top="720" w:right="1257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7C9DAD" w14:textId="77777777" w:rsidR="00F56CCF" w:rsidRDefault="00F56CCF" w:rsidP="0038374E">
      <w:r>
        <w:separator/>
      </w:r>
    </w:p>
  </w:endnote>
  <w:endnote w:type="continuationSeparator" w:id="0">
    <w:p w14:paraId="583134D9" w14:textId="77777777" w:rsidR="00F56CCF" w:rsidRDefault="00F56CCF" w:rsidP="003837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261944" w14:textId="77777777" w:rsidR="00F56CCF" w:rsidRDefault="00F56CCF" w:rsidP="0038374E">
      <w:r>
        <w:separator/>
      </w:r>
    </w:p>
  </w:footnote>
  <w:footnote w:type="continuationSeparator" w:id="0">
    <w:p w14:paraId="4F28308F" w14:textId="77777777" w:rsidR="00F56CCF" w:rsidRDefault="00F56CCF" w:rsidP="003837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74E"/>
    <w:rsid w:val="000362B4"/>
    <w:rsid w:val="00043E46"/>
    <w:rsid w:val="00046471"/>
    <w:rsid w:val="00057952"/>
    <w:rsid w:val="00063849"/>
    <w:rsid w:val="00070B00"/>
    <w:rsid w:val="000730F0"/>
    <w:rsid w:val="00075144"/>
    <w:rsid w:val="00084D32"/>
    <w:rsid w:val="000C4513"/>
    <w:rsid w:val="000D76EE"/>
    <w:rsid w:val="000E075F"/>
    <w:rsid w:val="001008F1"/>
    <w:rsid w:val="00101482"/>
    <w:rsid w:val="001024C1"/>
    <w:rsid w:val="00104F5D"/>
    <w:rsid w:val="001073C3"/>
    <w:rsid w:val="00120A61"/>
    <w:rsid w:val="001455B2"/>
    <w:rsid w:val="00152AC2"/>
    <w:rsid w:val="00155D74"/>
    <w:rsid w:val="00165EEE"/>
    <w:rsid w:val="001C5E83"/>
    <w:rsid w:val="001D6F4F"/>
    <w:rsid w:val="001E1362"/>
    <w:rsid w:val="001E7898"/>
    <w:rsid w:val="001F0D36"/>
    <w:rsid w:val="00201D1C"/>
    <w:rsid w:val="00205F93"/>
    <w:rsid w:val="00206061"/>
    <w:rsid w:val="00212AB8"/>
    <w:rsid w:val="00212E8A"/>
    <w:rsid w:val="00223A40"/>
    <w:rsid w:val="00227581"/>
    <w:rsid w:val="0023788F"/>
    <w:rsid w:val="00251F64"/>
    <w:rsid w:val="00257DB2"/>
    <w:rsid w:val="0027108A"/>
    <w:rsid w:val="00296F0B"/>
    <w:rsid w:val="002A5B81"/>
    <w:rsid w:val="002A6CC1"/>
    <w:rsid w:val="002B422E"/>
    <w:rsid w:val="002D0E68"/>
    <w:rsid w:val="002D10E2"/>
    <w:rsid w:val="002F16B7"/>
    <w:rsid w:val="003202DC"/>
    <w:rsid w:val="00335641"/>
    <w:rsid w:val="00346B9A"/>
    <w:rsid w:val="00347DC8"/>
    <w:rsid w:val="00347DFB"/>
    <w:rsid w:val="0035793E"/>
    <w:rsid w:val="0038374E"/>
    <w:rsid w:val="003A0B1D"/>
    <w:rsid w:val="003C3AD4"/>
    <w:rsid w:val="003C770A"/>
    <w:rsid w:val="003D4CCD"/>
    <w:rsid w:val="003E007A"/>
    <w:rsid w:val="003E4F81"/>
    <w:rsid w:val="003F0BCF"/>
    <w:rsid w:val="003F53DC"/>
    <w:rsid w:val="00425AEA"/>
    <w:rsid w:val="00427E37"/>
    <w:rsid w:val="004449D9"/>
    <w:rsid w:val="00463466"/>
    <w:rsid w:val="00474759"/>
    <w:rsid w:val="00484F42"/>
    <w:rsid w:val="00487E9A"/>
    <w:rsid w:val="00491BED"/>
    <w:rsid w:val="00495134"/>
    <w:rsid w:val="0049575B"/>
    <w:rsid w:val="004A1A2F"/>
    <w:rsid w:val="004B0357"/>
    <w:rsid w:val="004C4143"/>
    <w:rsid w:val="004D4E82"/>
    <w:rsid w:val="004D58C8"/>
    <w:rsid w:val="004F25E3"/>
    <w:rsid w:val="004F3782"/>
    <w:rsid w:val="005043E9"/>
    <w:rsid w:val="00515093"/>
    <w:rsid w:val="0051575D"/>
    <w:rsid w:val="005173FC"/>
    <w:rsid w:val="00525EA3"/>
    <w:rsid w:val="00535405"/>
    <w:rsid w:val="00566AAC"/>
    <w:rsid w:val="00577D24"/>
    <w:rsid w:val="005961C9"/>
    <w:rsid w:val="00597B6C"/>
    <w:rsid w:val="005A28BC"/>
    <w:rsid w:val="005C553B"/>
    <w:rsid w:val="00615213"/>
    <w:rsid w:val="00624C24"/>
    <w:rsid w:val="00640197"/>
    <w:rsid w:val="00650642"/>
    <w:rsid w:val="00657C78"/>
    <w:rsid w:val="00664FF7"/>
    <w:rsid w:val="00667B62"/>
    <w:rsid w:val="00673B01"/>
    <w:rsid w:val="00680C94"/>
    <w:rsid w:val="0068127E"/>
    <w:rsid w:val="00683176"/>
    <w:rsid w:val="006851C8"/>
    <w:rsid w:val="00690963"/>
    <w:rsid w:val="006A4231"/>
    <w:rsid w:val="006B174D"/>
    <w:rsid w:val="006C6E3D"/>
    <w:rsid w:val="006E2B9B"/>
    <w:rsid w:val="006F11DF"/>
    <w:rsid w:val="006F5226"/>
    <w:rsid w:val="00700B96"/>
    <w:rsid w:val="00727F5B"/>
    <w:rsid w:val="00766940"/>
    <w:rsid w:val="007B3B04"/>
    <w:rsid w:val="007B74C7"/>
    <w:rsid w:val="007C0060"/>
    <w:rsid w:val="007C14BB"/>
    <w:rsid w:val="007C463F"/>
    <w:rsid w:val="007D6767"/>
    <w:rsid w:val="007E4E4B"/>
    <w:rsid w:val="007E60B5"/>
    <w:rsid w:val="008019D7"/>
    <w:rsid w:val="008142E5"/>
    <w:rsid w:val="00816A85"/>
    <w:rsid w:val="008218D3"/>
    <w:rsid w:val="00823501"/>
    <w:rsid w:val="00831E42"/>
    <w:rsid w:val="008518DD"/>
    <w:rsid w:val="008670F9"/>
    <w:rsid w:val="008805EF"/>
    <w:rsid w:val="00892DDB"/>
    <w:rsid w:val="008B387E"/>
    <w:rsid w:val="008B708F"/>
    <w:rsid w:val="008C0CD1"/>
    <w:rsid w:val="008C6491"/>
    <w:rsid w:val="008D29E5"/>
    <w:rsid w:val="008F73D0"/>
    <w:rsid w:val="00903A5B"/>
    <w:rsid w:val="0091463E"/>
    <w:rsid w:val="00922482"/>
    <w:rsid w:val="00951A3B"/>
    <w:rsid w:val="00952176"/>
    <w:rsid w:val="009625D7"/>
    <w:rsid w:val="00984115"/>
    <w:rsid w:val="009B0890"/>
    <w:rsid w:val="009B141E"/>
    <w:rsid w:val="009C240F"/>
    <w:rsid w:val="00A047E7"/>
    <w:rsid w:val="00A04BA9"/>
    <w:rsid w:val="00A20F2B"/>
    <w:rsid w:val="00A23D15"/>
    <w:rsid w:val="00A278A1"/>
    <w:rsid w:val="00A46704"/>
    <w:rsid w:val="00A50776"/>
    <w:rsid w:val="00A509FD"/>
    <w:rsid w:val="00A5748E"/>
    <w:rsid w:val="00A61729"/>
    <w:rsid w:val="00A6188D"/>
    <w:rsid w:val="00AA1FAE"/>
    <w:rsid w:val="00AA45F9"/>
    <w:rsid w:val="00AB1680"/>
    <w:rsid w:val="00AB37E1"/>
    <w:rsid w:val="00AC59D6"/>
    <w:rsid w:val="00AE2FF7"/>
    <w:rsid w:val="00B25BC6"/>
    <w:rsid w:val="00B333D7"/>
    <w:rsid w:val="00B347A8"/>
    <w:rsid w:val="00B45C1A"/>
    <w:rsid w:val="00B54078"/>
    <w:rsid w:val="00B56E5A"/>
    <w:rsid w:val="00B67D78"/>
    <w:rsid w:val="00B93124"/>
    <w:rsid w:val="00BB6457"/>
    <w:rsid w:val="00BE4A50"/>
    <w:rsid w:val="00C00DF3"/>
    <w:rsid w:val="00C1498F"/>
    <w:rsid w:val="00C259AA"/>
    <w:rsid w:val="00C33B00"/>
    <w:rsid w:val="00C35AFD"/>
    <w:rsid w:val="00C411F4"/>
    <w:rsid w:val="00C56CA8"/>
    <w:rsid w:val="00C654F1"/>
    <w:rsid w:val="00C87915"/>
    <w:rsid w:val="00C90C7F"/>
    <w:rsid w:val="00C91B98"/>
    <w:rsid w:val="00CB6C85"/>
    <w:rsid w:val="00CD4C3F"/>
    <w:rsid w:val="00CE3AB3"/>
    <w:rsid w:val="00CF1160"/>
    <w:rsid w:val="00D0328F"/>
    <w:rsid w:val="00D3034B"/>
    <w:rsid w:val="00D33DAF"/>
    <w:rsid w:val="00D36E73"/>
    <w:rsid w:val="00D41D02"/>
    <w:rsid w:val="00D45332"/>
    <w:rsid w:val="00D51901"/>
    <w:rsid w:val="00D60997"/>
    <w:rsid w:val="00D81AB4"/>
    <w:rsid w:val="00D83DCB"/>
    <w:rsid w:val="00D87780"/>
    <w:rsid w:val="00D918C5"/>
    <w:rsid w:val="00D97D77"/>
    <w:rsid w:val="00DA31B0"/>
    <w:rsid w:val="00DB43B5"/>
    <w:rsid w:val="00DC5E47"/>
    <w:rsid w:val="00DF5017"/>
    <w:rsid w:val="00E073E8"/>
    <w:rsid w:val="00E16B7B"/>
    <w:rsid w:val="00E21BC1"/>
    <w:rsid w:val="00E347D9"/>
    <w:rsid w:val="00E821E1"/>
    <w:rsid w:val="00E967EF"/>
    <w:rsid w:val="00EB4A25"/>
    <w:rsid w:val="00EC02CC"/>
    <w:rsid w:val="00EE0C86"/>
    <w:rsid w:val="00F10FAC"/>
    <w:rsid w:val="00F35C22"/>
    <w:rsid w:val="00F43633"/>
    <w:rsid w:val="00F51FF4"/>
    <w:rsid w:val="00F56CCF"/>
    <w:rsid w:val="00F65222"/>
    <w:rsid w:val="00F67F00"/>
    <w:rsid w:val="00F80773"/>
    <w:rsid w:val="00F82141"/>
    <w:rsid w:val="00F941F9"/>
    <w:rsid w:val="00FA628F"/>
    <w:rsid w:val="00FC3E16"/>
    <w:rsid w:val="00FE41BF"/>
    <w:rsid w:val="00FE4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B8679F"/>
  <w15:chartTrackingRefBased/>
  <w15:docId w15:val="{E475F06E-476A-7C42-B305-9A12E1A12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37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7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7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37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37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374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74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74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74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7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37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37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37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37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37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7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7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7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37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37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374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37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37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37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37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37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37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37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37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37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374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374E"/>
  </w:style>
  <w:style w:type="paragraph" w:styleId="Footer">
    <w:name w:val="footer"/>
    <w:basedOn w:val="Normal"/>
    <w:link w:val="FooterChar"/>
    <w:uiPriority w:val="99"/>
    <w:unhideWhenUsed/>
    <w:rsid w:val="0038374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37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03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Wanstall</dc:creator>
  <cp:keywords/>
  <dc:description/>
  <cp:lastModifiedBy>Sian Wanstall</cp:lastModifiedBy>
  <cp:revision>12</cp:revision>
  <dcterms:created xsi:type="dcterms:W3CDTF">2025-07-09T07:03:00Z</dcterms:created>
  <dcterms:modified xsi:type="dcterms:W3CDTF">2025-10-28T04:49:00Z</dcterms:modified>
</cp:coreProperties>
</file>